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FB1" w:rsidRDefault="00207FB1" w:rsidP="00207F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728E">
        <w:rPr>
          <w:rFonts w:ascii="Times New Roman" w:eastAsia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drawing>
          <wp:inline distT="0" distB="0" distL="0" distR="0" wp14:anchorId="454BCB27" wp14:editId="07BD797A">
            <wp:extent cx="5505450" cy="4016777"/>
            <wp:effectExtent l="0" t="0" r="0" b="3175"/>
            <wp:docPr id="3" name="Picture 2" descr="Several images of a structure&#10;&#10;Description automatically generated with medium confidence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58A46B2-3D56-3F93-9924-A96048C5E0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Several images of a structure&#10;&#10;Description automatically generated with medium confidence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58A46B2-3D56-3F93-9924-A96048C5E0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17019" cy="4025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FB1" w:rsidRPr="001F1466" w:rsidRDefault="00207FB1" w:rsidP="00207F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146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1: </w:t>
      </w:r>
      <w:r w:rsidRPr="001F146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Fig. S9.</w:t>
      </w:r>
      <w:r w:rsidRPr="001F146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1F1466">
        <w:rPr>
          <w:rFonts w:ascii="Times New Roman" w:hAnsi="Times New Roman" w:cs="Times New Roman"/>
          <w:sz w:val="24"/>
          <w:szCs w:val="24"/>
        </w:rPr>
        <w:t>Scanning electron microscopy (SEM) demonstrating morphology in the root tissue of soybean cultivars following inoculation.</w:t>
      </w:r>
      <w:proofErr w:type="gramEnd"/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FB1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07FB1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FB1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B1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FB1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B1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12:00Z</dcterms:created>
  <dcterms:modified xsi:type="dcterms:W3CDTF">2024-02-15T04:12:00Z</dcterms:modified>
</cp:coreProperties>
</file>